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2.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>Number of mutations in evolved clones relative to the immediate ancestor CBM124GenR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798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0"/>
        <w:gridCol w:w="1200"/>
        <w:gridCol w:w="1200"/>
        <w:gridCol w:w="1613"/>
        <w:gridCol w:w="2899"/>
      </w:tblGrid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ls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 deletions</w:t>
            </w:r>
          </w:p>
        </w:tc>
        <w:tc>
          <w:tcPr>
            <w:tcW w:w="2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(chrom1/chrom2/pRalta)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M21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17/19/5)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M3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8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0 (13/12/5)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M35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40" w:hanging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40" w:hanging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40" w:hanging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3 (5/13/5)</w:t>
            </w:r>
          </w:p>
        </w:tc>
      </w:tr>
    </w:tbl>
    <w:p>
      <w:pPr>
        <w:pStyle w:val="Normal"/>
        <w:ind w:right="972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Mutations were identified by analysis of the Illumina resequencing data (SNiPer Score&gt;0.4). The number of mutations seems high as compared to other lab-evolution resequencing studies</w:t>
      </w:r>
      <w:r>
        <w:fldChar w:fldCharType="begin"/>
      </w:r>
      <w:r>
        <w:rPr>
          <w:sz w:val="22"/>
          <w:szCs w:val="22"/>
          <w:lang w:val="en-GB"/>
        </w:rPr>
        <w:instrText xml:space="preserve"> ADDIN EN.CITE &lt;EndNote&gt;&lt;Cite&gt;&lt;Author&gt;Velicer&lt;/Author&gt;&lt;Year&gt;2006&lt;/Year&gt;&lt;record&gt;&lt;dates&gt;&lt;pub-dates&gt;&lt;date&gt;2006 May&lt;/date&gt;&lt;/pub-dates&gt;&lt;year&gt;2006&lt;/year&gt;&lt;/dates&gt;&lt;keywords&gt;&lt;keyword&gt;Adaptation, Biological&lt;/keyword&gt;&lt;keyword&gt;DNA Mutational Analysis&lt;/keyword&gt;&lt;keyword&gt;Evolution, Molecular&lt;/keyword&gt;&lt;keyword&gt;Genome&lt;/keyword&gt;&lt;keyword&gt;Genotype&lt;/keyword&gt;&lt;keyword&gt;Mutation&lt;/keyword&gt;&lt;keyword&gt;Myxococcus xanthus&lt;/keyword&gt;&lt;keyword&gt;Probability&lt;/keyword&gt;&lt;keyword&gt;Sequence Analysis, DNA&lt;/keyword&gt;&lt;/keywords&gt;&lt;urls&gt;&lt;related-urls&gt;&lt;url&gt;http://www.ncbi.nlm.nih.gov/entrez/query.fcgi?cmd=Retrieve&amp;amp;&lt;/url&gt;&lt;/related-urls&gt;&lt;/urls&gt;&lt;isbn&gt;0027-8424&lt;/isbn&gt;&lt;titles&gt;&lt;title&gt;Comprehensive mutation identification in an evolved bacterial cooperator and its cheating ancestor.&lt;/title&gt;&lt;secondary-title&gt;Proc Natl Acad Sci U S A&lt;/secondary-title&gt;&lt;/titles&gt;&lt;pages&gt;8107-12&lt;/pages&gt;&lt;number&gt;21&lt;/number&gt;&lt;contributors&gt;&lt;authors&gt;&lt;author&gt;Velicer, GJ&lt;/author&gt;&lt;author&gt;Raddatz, G&lt;/author&gt;&lt;author&gt;Keller, H&lt;/author&gt;&lt;author&gt;Deiss, S&lt;/author&gt;&lt;author&gt;Lanz, C&lt;/author&gt;&lt;author&gt;Dinkelacker, I&lt;/author&gt;&lt;author&gt;Schuster, SC&lt;/author&gt;&lt;/authors&gt;&lt;/contributors&gt;&lt;language&gt;eng&lt;/language&gt;&lt;ref-type name='Journal Article'&gt;17&lt;/ref-type&gt;&lt;auth-address&gt;Max Planck Institute for Developmental Biology, 72076 Tübingen, Germany. gregory.velicer@tuebingen.mpg.de&lt;/auth-address&gt;&lt;rec-number&gt;47&lt;/rec-number&gt;&lt;accession-num&gt;16707573&lt;/accession-num&gt;&lt;volume&gt;103&lt;/volume&gt;&lt;/record&gt;&lt;/Cite&gt;&lt;/EndNote&gt;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  <w:t>[1]</w: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  <w:t xml:space="preserve"> for an estimated maximum 25 generations in the plant environment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right="972" w:hanging="720"/>
        <w:jc w:val="both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sz w:val="22"/>
          <w:szCs w:val="22"/>
          <w:lang w:val="en-GB"/>
        </w:rPr>
        <w:t>. Velicer G, Raddatz G, Keller H, Deiss S, Lanz C, et al. (2006) Comprehensive mutation identification in an evolved bacterial cooperator and its cheating ancestor. Proc Natl Acad Sci U S A 103: 8107-811</w:t>
      </w:r>
      <w:r>
        <w:rPr>
          <w:lang w:val="en-GB"/>
        </w:rPr>
        <w:t>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2:13:00Z</dcterms:created>
  <dc:creator>cmasson</dc:creator>
  <dc:description/>
  <cp:keywords/>
  <dc:language>en-US</dc:language>
  <cp:lastModifiedBy>cmasson</cp:lastModifiedBy>
  <dcterms:modified xsi:type="dcterms:W3CDTF">2009-12-01T14:48:00Z</dcterms:modified>
  <cp:revision>2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